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92231" w14:textId="0E676493" w:rsidR="004F4515" w:rsidRPr="007074F5" w:rsidRDefault="004F4515" w:rsidP="004F4515">
      <w:pPr>
        <w:rPr>
          <w:b/>
          <w:bCs/>
          <w:sz w:val="24"/>
          <w:szCs w:val="24"/>
        </w:rPr>
      </w:pPr>
      <w:r w:rsidRPr="007074F5">
        <w:rPr>
          <w:b/>
          <w:bCs/>
          <w:sz w:val="24"/>
          <w:szCs w:val="24"/>
        </w:rPr>
        <w:t xml:space="preserve">S1 File. Coding of </w:t>
      </w:r>
      <w:r w:rsidR="007074F5" w:rsidRPr="007074F5">
        <w:rPr>
          <w:b/>
          <w:bCs/>
          <w:sz w:val="24"/>
          <w:szCs w:val="24"/>
        </w:rPr>
        <w:t>participant r</w:t>
      </w:r>
      <w:r w:rsidRPr="007074F5">
        <w:rPr>
          <w:b/>
          <w:bCs/>
          <w:sz w:val="24"/>
          <w:szCs w:val="24"/>
        </w:rPr>
        <w:t xml:space="preserve">esponses and </w:t>
      </w:r>
      <w:r w:rsidR="007074F5" w:rsidRPr="007074F5">
        <w:rPr>
          <w:b/>
          <w:bCs/>
          <w:sz w:val="24"/>
          <w:szCs w:val="24"/>
        </w:rPr>
        <w:t xml:space="preserve">theme extraction in </w:t>
      </w:r>
      <w:r w:rsidRPr="007074F5">
        <w:rPr>
          <w:b/>
          <w:bCs/>
          <w:sz w:val="24"/>
          <w:szCs w:val="24"/>
        </w:rPr>
        <w:t xml:space="preserve">Phase 1 of the </w:t>
      </w:r>
      <w:r w:rsidR="007074F5" w:rsidRPr="007074F5">
        <w:rPr>
          <w:b/>
          <w:bCs/>
          <w:sz w:val="24"/>
          <w:szCs w:val="24"/>
        </w:rPr>
        <w:t>s</w:t>
      </w:r>
      <w:r w:rsidRPr="007074F5">
        <w:rPr>
          <w:b/>
          <w:bCs/>
          <w:sz w:val="24"/>
          <w:szCs w:val="24"/>
        </w:rPr>
        <w:t>tudy.</w:t>
      </w:r>
    </w:p>
    <w:tbl>
      <w:tblPr>
        <w:tblW w:w="14774" w:type="dxa"/>
        <w:tblInd w:w="-851" w:type="dxa"/>
        <w:tblLook w:val="04A0" w:firstRow="1" w:lastRow="0" w:firstColumn="1" w:lastColumn="0" w:noHBand="0" w:noVBand="1"/>
      </w:tblPr>
      <w:tblGrid>
        <w:gridCol w:w="2411"/>
        <w:gridCol w:w="11907"/>
        <w:gridCol w:w="456"/>
      </w:tblGrid>
      <w:tr w:rsidR="004F4515" w:rsidRPr="00D76959" w14:paraId="15EA2A1B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945C" w14:textId="77777777" w:rsidR="004F4515" w:rsidRPr="00D76959" w:rsidRDefault="004F4515" w:rsidP="00123FFF">
            <w:pPr>
              <w:rPr>
                <w:b/>
                <w:bCs/>
                <w:sz w:val="24"/>
                <w:szCs w:val="24"/>
                <w:lang w:val="en-AU" w:eastAsia="en-AU"/>
              </w:rPr>
            </w:pPr>
            <w:r w:rsidRPr="00D76959">
              <w:rPr>
                <w:b/>
                <w:bCs/>
                <w:sz w:val="24"/>
                <w:szCs w:val="24"/>
                <w:lang w:val="en-AU" w:eastAsia="en-AU"/>
              </w:rPr>
              <w:t>Theme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577" w14:textId="77777777" w:rsidR="004F4515" w:rsidRPr="00D76959" w:rsidRDefault="004F4515" w:rsidP="00123FFF">
            <w:pPr>
              <w:rPr>
                <w:b/>
                <w:bCs/>
                <w:sz w:val="24"/>
                <w:szCs w:val="24"/>
                <w:lang w:val="en-AU" w:eastAsia="en-AU"/>
              </w:rPr>
            </w:pPr>
            <w:r w:rsidRPr="00563072">
              <w:rPr>
                <w:b/>
                <w:bCs/>
                <w:sz w:val="24"/>
                <w:szCs w:val="24"/>
                <w:lang w:val="en-AU" w:eastAsia="en-AU"/>
              </w:rPr>
              <w:t xml:space="preserve">Questions and </w:t>
            </w:r>
            <w:r w:rsidRPr="00D76959">
              <w:rPr>
                <w:b/>
                <w:bCs/>
                <w:sz w:val="24"/>
                <w:szCs w:val="24"/>
                <w:lang w:val="en-AU" w:eastAsia="en-AU"/>
              </w:rPr>
              <w:t>Cod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A1D" w14:textId="77777777" w:rsidR="004F4515" w:rsidRPr="00D76959" w:rsidRDefault="004F4515" w:rsidP="00123FFF">
            <w:pPr>
              <w:rPr>
                <w:b/>
                <w:bCs/>
                <w:sz w:val="24"/>
                <w:szCs w:val="24"/>
                <w:lang w:val="en-AU" w:eastAsia="en-AU"/>
              </w:rPr>
            </w:pPr>
            <w:r w:rsidRPr="00D76959">
              <w:rPr>
                <w:b/>
                <w:bCs/>
                <w:sz w:val="24"/>
                <w:szCs w:val="24"/>
                <w:lang w:val="en-AU" w:eastAsia="en-AU"/>
              </w:rPr>
              <w:t>N</w:t>
            </w:r>
          </w:p>
        </w:tc>
      </w:tr>
      <w:tr w:rsidR="004F4515" w:rsidRPr="00D76959" w14:paraId="7421DA4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131E" w14:textId="77777777" w:rsidR="004F4515" w:rsidRPr="00563072" w:rsidRDefault="004F4515" w:rsidP="00123FFF">
            <w:pPr>
              <w:rPr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4069" w14:textId="77777777" w:rsidR="004F4515" w:rsidRPr="00563072" w:rsidRDefault="004F4515" w:rsidP="00123FFF">
            <w:pPr>
              <w:rPr>
                <w:b/>
                <w:bCs/>
                <w:sz w:val="24"/>
                <w:szCs w:val="24"/>
                <w:lang w:val="en-AU" w:eastAsia="en-AU"/>
              </w:rPr>
            </w:pPr>
            <w:r w:rsidRPr="00563072">
              <w:rPr>
                <w:b/>
                <w:color w:val="131413"/>
                <w:sz w:val="24"/>
                <w:szCs w:val="24"/>
              </w:rPr>
              <w:t>“When you hear the word ‘COVID-19 vaccination, what comes to mind?”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E62C" w14:textId="77777777" w:rsidR="004F4515" w:rsidRPr="00563072" w:rsidRDefault="004F4515" w:rsidP="00123FFF">
            <w:pPr>
              <w:rPr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3F64FCFC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FF41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proofErr w:type="spellStart"/>
            <w:r w:rsidRPr="00D76959">
              <w:rPr>
                <w:sz w:val="24"/>
                <w:szCs w:val="24"/>
                <w:lang w:val="en-AU" w:eastAsia="en-AU"/>
              </w:rPr>
              <w:t>Behavior</w:t>
            </w:r>
            <w:proofErr w:type="spellEnd"/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4F565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I'll get the vacc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6FD01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753507C4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1F7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71DB5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>I'm not getting 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B8909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6</w:t>
            </w:r>
          </w:p>
        </w:tc>
      </w:tr>
      <w:tr w:rsidR="004F4515" w:rsidRPr="00D76959" w14:paraId="297C5F92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E0D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87A15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Uncertain about getting 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04E66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18CBC65F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B269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>Protection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3D1A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Protection against </w:t>
            </w:r>
            <w:r>
              <w:rPr>
                <w:sz w:val="24"/>
                <w:szCs w:val="24"/>
                <w:lang w:val="en-AU" w:eastAsia="en-AU"/>
              </w:rPr>
              <w:t>COVI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E13D5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21</w:t>
            </w:r>
          </w:p>
        </w:tc>
      </w:tr>
      <w:tr w:rsidR="004F4515" w:rsidRPr="00D76959" w14:paraId="3D2C0C32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E4E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Barriers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A78B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ifficult to get the vacc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4AF77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7BFF9784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BB3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 xml:space="preserve">Emotions 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6669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Fear of side effect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BCC76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1</w:t>
            </w:r>
          </w:p>
        </w:tc>
      </w:tr>
      <w:tr w:rsidR="004F4515" w:rsidRPr="00D76959" w14:paraId="6E675C4E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9C3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C8B36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Relie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67730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5</w:t>
            </w:r>
          </w:p>
        </w:tc>
      </w:tr>
      <w:tr w:rsidR="004F4515" w:rsidRPr="00D76959" w14:paraId="7295503D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CFD85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rmalit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6A16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Getting back to norm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B785D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255A0880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26C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Safet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15D0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Provides saf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A346D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3AF5696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4D43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F1BC6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It’s a sca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95F2F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5</w:t>
            </w:r>
          </w:p>
        </w:tc>
      </w:tr>
      <w:tr w:rsidR="004F4515" w:rsidRPr="00D76959" w14:paraId="6650FDFC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CB17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evelopmen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12B6B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eveloped too quickl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B574E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3810C574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CA4A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5A163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D436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58526533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BB98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F0A8DC" w14:textId="77777777" w:rsidR="004F4515" w:rsidRPr="00563072" w:rsidRDefault="004F4515" w:rsidP="00123FFF">
            <w:pPr>
              <w:rPr>
                <w:b/>
                <w:sz w:val="24"/>
                <w:szCs w:val="24"/>
                <w:lang w:val="en-AU" w:eastAsia="en-AU"/>
              </w:rPr>
            </w:pPr>
            <w:r w:rsidRPr="00563072">
              <w:rPr>
                <w:b/>
                <w:color w:val="131413"/>
                <w:sz w:val="24"/>
                <w:szCs w:val="24"/>
              </w:rPr>
              <w:t>“What specific benefits does the COVID-19 vaccinations have, in your view?”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AD677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08C942A7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14ACA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ne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F0B7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887A9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0</w:t>
            </w:r>
          </w:p>
        </w:tc>
      </w:tr>
      <w:tr w:rsidR="004F4515" w:rsidRPr="00D76959" w14:paraId="21104BF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EB57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rmalit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57EC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Can go back to norma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DC0F5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4756880F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688D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A9B93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Can freely go out and travel aga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F32A4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  <w:tr w:rsidR="004F4515" w:rsidRPr="00D76959" w14:paraId="1105836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700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>Protection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DA34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Protection against </w:t>
            </w:r>
            <w:r>
              <w:rPr>
                <w:sz w:val="24"/>
                <w:szCs w:val="24"/>
                <w:lang w:val="en-AU" w:eastAsia="en-AU"/>
              </w:rPr>
              <w:t>COVI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E8F20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27</w:t>
            </w:r>
          </w:p>
        </w:tc>
      </w:tr>
      <w:tr w:rsidR="004F4515" w:rsidRPr="00D76959" w14:paraId="72114229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F233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7E20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Protection for othe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724F3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75E13BF6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40E77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Efficac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BB08A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Provides immunity to vir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078A5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  <w:tr w:rsidR="004F4515" w:rsidRPr="00D76959" w14:paraId="0709107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4D6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3ED7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Reduces number of death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8C20B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2</w:t>
            </w:r>
          </w:p>
        </w:tc>
      </w:tr>
      <w:tr w:rsidR="004F4515" w:rsidRPr="00D76959" w14:paraId="02AB88D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9715D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E9EE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Reduces </w:t>
            </w:r>
            <w:r>
              <w:rPr>
                <w:sz w:val="24"/>
                <w:szCs w:val="24"/>
                <w:lang w:val="en-AU" w:eastAsia="en-AU"/>
              </w:rPr>
              <w:t xml:space="preserve">COVID </w:t>
            </w:r>
            <w:r w:rsidRPr="00D76959">
              <w:rPr>
                <w:sz w:val="24"/>
                <w:szCs w:val="24"/>
                <w:lang w:val="en-AU" w:eastAsia="en-AU"/>
              </w:rPr>
              <w:t>symptoms if contracte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1EA04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  <w:tr w:rsidR="004F4515" w:rsidRPr="00D76959" w14:paraId="66CDEDAB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CE2B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AF93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Stops the spread of </w:t>
            </w:r>
            <w:r>
              <w:rPr>
                <w:sz w:val="24"/>
                <w:szCs w:val="24"/>
                <w:lang w:val="en-AU" w:eastAsia="en-AU"/>
              </w:rPr>
              <w:t>COVI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7F9FB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3</w:t>
            </w:r>
          </w:p>
        </w:tc>
      </w:tr>
      <w:tr w:rsidR="004F4515" w:rsidRPr="00D76959" w14:paraId="0DFAEBB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B103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A652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Decrease chance of contracting </w:t>
            </w:r>
            <w:r>
              <w:rPr>
                <w:sz w:val="24"/>
                <w:szCs w:val="24"/>
                <w:lang w:val="en-AU" w:eastAsia="en-AU"/>
              </w:rPr>
              <w:t>COVI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86C2D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34C5E39F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9E8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Safet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A783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Will keep me and others saf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34048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0</w:t>
            </w:r>
          </w:p>
        </w:tc>
      </w:tr>
      <w:tr w:rsidR="004F4515" w:rsidRPr="00D76959" w14:paraId="1376C510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2B6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08DD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Unsure of benefit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E9FD7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6</w:t>
            </w:r>
          </w:p>
        </w:tc>
      </w:tr>
      <w:tr w:rsidR="004F4515" w:rsidRPr="00D76959" w14:paraId="1E132C0B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2B50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Emotions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6B81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Peace of min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00957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  <w:tr w:rsidR="004F4515" w:rsidRPr="00D76959" w14:paraId="18A6937C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D68E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323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F9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71447A6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4AA0D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A2CB" w14:textId="77777777" w:rsidR="004F4515" w:rsidRPr="00563072" w:rsidRDefault="004F4515" w:rsidP="00123FFF">
            <w:pPr>
              <w:rPr>
                <w:b/>
                <w:sz w:val="24"/>
                <w:szCs w:val="24"/>
                <w:lang w:val="en-AU" w:eastAsia="en-AU"/>
              </w:rPr>
            </w:pPr>
            <w:r w:rsidRPr="00563072">
              <w:rPr>
                <w:b/>
                <w:color w:val="131413"/>
                <w:sz w:val="24"/>
                <w:szCs w:val="24"/>
              </w:rPr>
              <w:t>“What specific concerns and/or worries do you have about the COVID-19 vaccinations?”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1911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10C451AB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1B2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ne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3C80A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E00E0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7</w:t>
            </w:r>
          </w:p>
        </w:tc>
      </w:tr>
      <w:tr w:rsidR="004F4515" w:rsidRPr="00D76959" w14:paraId="2DF416C6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DBAC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evelopmen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2495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eveloped too quickl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47688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  <w:tr w:rsidR="004F4515" w:rsidRPr="00D76959" w14:paraId="2F69810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A7BD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D3BF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Not tested on enough peop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19B24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146CE4F6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D84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Efficac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1543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Questions over effectivenes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87B663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5</w:t>
            </w:r>
          </w:p>
        </w:tc>
      </w:tr>
      <w:tr w:rsidR="004F4515" w:rsidRPr="00D76959" w14:paraId="04DA2AE7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618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309D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Lack of trust in the vacc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CFF48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6</w:t>
            </w:r>
          </w:p>
        </w:tc>
      </w:tr>
      <w:tr w:rsidR="004F4515" w:rsidRPr="00D76959" w14:paraId="13326012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86C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Safet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C7C96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You will get the virus from the vaccin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468BA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6</w:t>
            </w:r>
          </w:p>
        </w:tc>
      </w:tr>
      <w:tr w:rsidR="004F4515" w:rsidRPr="00D76959" w14:paraId="52AAD537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445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79BF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Unsure of its saf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7606C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7</w:t>
            </w:r>
          </w:p>
        </w:tc>
      </w:tr>
      <w:tr w:rsidR="004F4515" w:rsidRPr="00D76959" w14:paraId="79044B6C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291D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1F6C5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Side effect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49B3E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50</w:t>
            </w:r>
          </w:p>
        </w:tc>
      </w:tr>
      <w:tr w:rsidR="004F4515" w:rsidRPr="00D76959" w14:paraId="2AE6EAD7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6D6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7523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B0837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6B2FF7B1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112B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BBA15E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563072">
              <w:rPr>
                <w:b/>
                <w:color w:val="131413"/>
                <w:sz w:val="24"/>
                <w:szCs w:val="24"/>
              </w:rPr>
              <w:t>“What do you think about the scientific evidence for the safety and effectiveness of the COVID-19 vaccinations?”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2A9201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403E2CE6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3E8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0C8C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Believable and trustworth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38C68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9</w:t>
            </w:r>
          </w:p>
        </w:tc>
      </w:tr>
      <w:tr w:rsidR="004F4515" w:rsidRPr="00D76959" w14:paraId="3164173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5975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DB88B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Sufficient / good enoug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D7A92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27</w:t>
            </w:r>
          </w:p>
        </w:tc>
      </w:tr>
      <w:tr w:rsidR="004F4515" w:rsidRPr="00D76959" w14:paraId="6B857275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B939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8DB7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rust in the authoriti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77FF9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5</w:t>
            </w:r>
          </w:p>
        </w:tc>
      </w:tr>
      <w:tr w:rsidR="004F4515" w:rsidRPr="00D76959" w14:paraId="2DF2F87F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EE2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08376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Uncertain to trust the evide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04279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27</w:t>
            </w:r>
          </w:p>
        </w:tc>
      </w:tr>
      <w:tr w:rsidR="004F4515" w:rsidRPr="00D76959" w14:paraId="12B2578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3E02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Efficacy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A0A1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It is proven to be safe and effecti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2AFE3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6837CA71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BB7F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evelopmen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9CEBB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563072">
              <w:rPr>
                <w:sz w:val="24"/>
                <w:szCs w:val="24"/>
                <w:lang w:val="en-AU" w:eastAsia="en-AU"/>
              </w:rPr>
              <w:t>Hasn’t</w:t>
            </w:r>
            <w:r w:rsidRPr="00D76959">
              <w:rPr>
                <w:sz w:val="24"/>
                <w:szCs w:val="24"/>
                <w:lang w:val="en-AU" w:eastAsia="en-AU"/>
              </w:rPr>
              <w:t xml:space="preserve"> been enough studies / not enough evide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C9C5F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30</w:t>
            </w:r>
          </w:p>
        </w:tc>
      </w:tr>
      <w:tr w:rsidR="004F4515" w:rsidRPr="00D76959" w14:paraId="59270C06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3A66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43BB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A2D42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4392E131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53438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133B7" w14:textId="77777777" w:rsidR="004F4515" w:rsidRPr="00563072" w:rsidRDefault="004F4515" w:rsidP="00123FFF">
            <w:pPr>
              <w:rPr>
                <w:b/>
                <w:sz w:val="24"/>
                <w:szCs w:val="24"/>
                <w:lang w:val="en-AU" w:eastAsia="en-AU"/>
              </w:rPr>
            </w:pPr>
            <w:r w:rsidRPr="00563072">
              <w:rPr>
                <w:b/>
                <w:color w:val="131413"/>
                <w:sz w:val="24"/>
                <w:szCs w:val="24"/>
              </w:rPr>
              <w:t>“How do the important people in your life feel about the COVID-19 vaccinations?”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9D87B" w14:textId="77777777" w:rsidR="004F4515" w:rsidRPr="00563072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</w:tr>
      <w:tr w:rsidR="004F4515" w:rsidRPr="00D76959" w14:paraId="044B12D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EDF6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 xml:space="preserve">Social influences  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6FC6A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All for 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E46B2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25</w:t>
            </w:r>
          </w:p>
        </w:tc>
      </w:tr>
      <w:tr w:rsidR="004F4515" w:rsidRPr="00D76959" w14:paraId="2EFA8B89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EF62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648E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hey agree with m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6AC3D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  <w:tr w:rsidR="004F4515" w:rsidRPr="00D76959" w14:paraId="10ECC532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7C568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>Social influences</w:t>
            </w:r>
            <w:r w:rsidRPr="00D76959">
              <w:rPr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D2149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hink it’s a good thing to do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2ED0D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2</w:t>
            </w:r>
          </w:p>
        </w:tc>
      </w:tr>
      <w:tr w:rsidR="004F4515" w:rsidRPr="00D76959" w14:paraId="4B1E364A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5CEDA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D812D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hink it is necessary and importan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1581E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3</w:t>
            </w:r>
          </w:p>
        </w:tc>
      </w:tr>
      <w:tr w:rsidR="004F4515" w:rsidRPr="00D76959" w14:paraId="30E74ABF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581FB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>
              <w:rPr>
                <w:sz w:val="24"/>
                <w:szCs w:val="24"/>
                <w:lang w:val="en-AU" w:eastAsia="en-AU"/>
              </w:rPr>
              <w:t>Social influences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876DE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hey will get 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4DFB7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20</w:t>
            </w:r>
          </w:p>
        </w:tc>
      </w:tr>
      <w:tr w:rsidR="004F4515" w:rsidRPr="00D76959" w14:paraId="1CD724BB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B3E0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6842D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 xml:space="preserve">They </w:t>
            </w:r>
            <w:r w:rsidRPr="00563072">
              <w:rPr>
                <w:sz w:val="24"/>
                <w:szCs w:val="24"/>
                <w:lang w:val="en-AU" w:eastAsia="en-AU"/>
              </w:rPr>
              <w:t>won’t</w:t>
            </w:r>
            <w:r w:rsidRPr="00D76959">
              <w:rPr>
                <w:sz w:val="24"/>
                <w:szCs w:val="24"/>
                <w:lang w:val="en-AU" w:eastAsia="en-AU"/>
              </w:rPr>
              <w:t xml:space="preserve"> get 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9AE0F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3</w:t>
            </w:r>
          </w:p>
        </w:tc>
      </w:tr>
      <w:tr w:rsidR="004F4515" w:rsidRPr="00D76959" w14:paraId="359D74B4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8E50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68994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hey are reluctan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8E106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7E9CC08F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2E8D7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B7CF0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Mixed thoughts on getting i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4CE57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9</w:t>
            </w:r>
          </w:p>
        </w:tc>
      </w:tr>
      <w:tr w:rsidR="004F4515" w:rsidRPr="00D76959" w14:paraId="081AE8B8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42FC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Emotions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A9D11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Scared of side-effect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88DF6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13</w:t>
            </w:r>
          </w:p>
        </w:tc>
      </w:tr>
      <w:tr w:rsidR="004F4515" w:rsidRPr="00D76959" w14:paraId="17439C12" w14:textId="77777777" w:rsidTr="00F84A7C">
        <w:trPr>
          <w:trHeight w:val="29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E7FDD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Trust</w:t>
            </w: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EA6C" w14:textId="77777777" w:rsidR="004F4515" w:rsidRPr="00D76959" w:rsidRDefault="004F4515" w:rsidP="00123FFF">
            <w:pPr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Don't trust it ye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005C" w14:textId="77777777" w:rsidR="004F4515" w:rsidRPr="00D76959" w:rsidRDefault="004F4515" w:rsidP="00123FFF">
            <w:pPr>
              <w:jc w:val="right"/>
              <w:rPr>
                <w:sz w:val="24"/>
                <w:szCs w:val="24"/>
                <w:lang w:val="en-AU" w:eastAsia="en-AU"/>
              </w:rPr>
            </w:pPr>
            <w:r w:rsidRPr="00D76959">
              <w:rPr>
                <w:sz w:val="24"/>
                <w:szCs w:val="24"/>
                <w:lang w:val="en-AU" w:eastAsia="en-AU"/>
              </w:rPr>
              <w:t>8</w:t>
            </w:r>
          </w:p>
        </w:tc>
      </w:tr>
    </w:tbl>
    <w:p w14:paraId="17C71F6E" w14:textId="77777777" w:rsidR="00293F15" w:rsidRDefault="000F6D69" w:rsidP="000F6D69"/>
    <w:sectPr w:rsidR="00293F15" w:rsidSect="00D74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4515"/>
    <w:rsid w:val="000F6D69"/>
    <w:rsid w:val="004F4515"/>
    <w:rsid w:val="007074F5"/>
    <w:rsid w:val="00D74E42"/>
    <w:rsid w:val="00F21264"/>
    <w:rsid w:val="00F84A7C"/>
    <w:rsid w:val="00F9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6B072"/>
  <w15:docId w15:val="{4565871C-16A9-4BBD-8448-3A6A0449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5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8</cp:lastModifiedBy>
  <cp:revision>4</cp:revision>
  <dcterms:created xsi:type="dcterms:W3CDTF">2022-03-01T15:17:00Z</dcterms:created>
  <dcterms:modified xsi:type="dcterms:W3CDTF">2022-03-07T06:23:00Z</dcterms:modified>
</cp:coreProperties>
</file>